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41D" w:rsidRPr="005C2338" w:rsidRDefault="0015341D" w:rsidP="0015341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r w:rsidRPr="005C2338">
        <w:rPr>
          <w:rFonts w:ascii="Times New Roman" w:hAnsi="Times New Roman"/>
          <w:sz w:val="24"/>
          <w:szCs w:val="24"/>
        </w:rPr>
        <w:t>: List of 79 genes across gene panels for 100 patients</w:t>
      </w:r>
    </w:p>
    <w:tbl>
      <w:tblPr>
        <w:tblW w:w="0" w:type="auto"/>
        <w:tblBorders>
          <w:top w:val="thinThickSmallGap" w:sz="24" w:space="0" w:color="auto"/>
          <w:bottom w:val="thickThinSmallGap" w:sz="24" w:space="0" w:color="auto"/>
        </w:tblBorders>
        <w:tblLook w:val="04A0" w:firstRow="1" w:lastRow="0" w:firstColumn="1" w:lastColumn="0" w:noHBand="0" w:noVBand="1"/>
      </w:tblPr>
      <w:tblGrid>
        <w:gridCol w:w="1237"/>
        <w:gridCol w:w="1078"/>
        <w:gridCol w:w="1200"/>
        <w:gridCol w:w="1322"/>
        <w:gridCol w:w="1188"/>
      </w:tblGrid>
      <w:tr w:rsidR="0015341D" w:rsidRPr="005C2338" w:rsidTr="00BC28A3">
        <w:tc>
          <w:tcPr>
            <w:tcW w:w="0" w:type="auto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AFF2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EHMT1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KIAA2022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OPHN1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LC2A1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AP1S2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GD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L1CAM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AFAH1B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LC9A6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ARX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MR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AN1B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CDH19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MC1A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ATRX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OLR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BD5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HF6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MC3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BCKDK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OXG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ECP2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NKP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RPX2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BRAF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OXP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ED12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QBP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BX1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ACNA1C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FOXP2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ED23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RSS12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CF4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ASK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GABRB3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EF2C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TCHD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ECR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DKL5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GRIA3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MID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TEN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RAPPC9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HD7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GRIK2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HS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PTPN1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SC1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NTNAP2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GRIN2B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IPBL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RAB39B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SC2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RBN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HDAC8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LGN3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RAI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TUSC3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CREBBP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HOXA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LGN4X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RELN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UBE2A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DCX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HPRT1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RXN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RPS6KA3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UBE3A 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DHCR7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HRAS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SD1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CN1A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VPS13B</w:t>
            </w:r>
          </w:p>
        </w:tc>
      </w:tr>
      <w:tr w:rsidR="0015341D" w:rsidRPr="005C2338" w:rsidTr="00BC28A3"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DMD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KDM5C </w:t>
            </w:r>
          </w:p>
        </w:tc>
        <w:tc>
          <w:tcPr>
            <w:tcW w:w="0" w:type="auto"/>
            <w:shd w:val="clear" w:color="auto" w:fill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NSUN2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SHANK3 </w:t>
            </w:r>
          </w:p>
        </w:tc>
        <w:tc>
          <w:tcPr>
            <w:tcW w:w="0" w:type="auto"/>
          </w:tcPr>
          <w:p w:rsidR="0015341D" w:rsidRPr="00C8400A" w:rsidRDefault="0015341D" w:rsidP="00BC28A3">
            <w:pPr>
              <w:rPr>
                <w:rFonts w:ascii="Times New Roman" w:hAnsi="Times New Roman"/>
                <w:i/>
              </w:rPr>
            </w:pPr>
            <w:r w:rsidRPr="00C8400A">
              <w:rPr>
                <w:rFonts w:ascii="Times New Roman" w:hAnsi="Times New Roman"/>
                <w:i/>
              </w:rPr>
              <w:t> </w:t>
            </w:r>
          </w:p>
        </w:tc>
      </w:tr>
    </w:tbl>
    <w:p w:rsidR="0015341D" w:rsidRDefault="0015341D" w:rsidP="0015341D">
      <w:pPr>
        <w:rPr>
          <w:rFonts w:ascii="Times New Roman" w:hAnsi="Times New Roman"/>
          <w:sz w:val="24"/>
          <w:szCs w:val="24"/>
        </w:rPr>
      </w:pPr>
    </w:p>
    <w:p w:rsidR="0015341D" w:rsidRPr="005C2338" w:rsidRDefault="0015341D" w:rsidP="0015341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lastRenderedPageBreak/>
        <w:t>Table S2</w:t>
      </w:r>
      <w:bookmarkStart w:id="0" w:name="_GoBack"/>
      <w:bookmarkEnd w:id="0"/>
      <w:r w:rsidRPr="005C2338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List of 161</w:t>
      </w:r>
      <w:r w:rsidRPr="005C233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es across gene panels for 90</w:t>
      </w:r>
      <w:r w:rsidRPr="005C2338">
        <w:rPr>
          <w:rFonts w:ascii="Times New Roman" w:hAnsi="Times New Roman"/>
          <w:sz w:val="24"/>
          <w:szCs w:val="24"/>
        </w:rPr>
        <w:t xml:space="preserve"> patients</w:t>
      </w:r>
    </w:p>
    <w:tbl>
      <w:tblPr>
        <w:tblW w:w="9074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204"/>
        <w:gridCol w:w="1292"/>
        <w:gridCol w:w="1236"/>
        <w:gridCol w:w="1306"/>
        <w:gridCol w:w="1260"/>
        <w:gridCol w:w="1350"/>
        <w:gridCol w:w="236"/>
      </w:tblGrid>
      <w:tr w:rsidR="0015341D" w:rsidRPr="005C2338" w:rsidTr="00BC28A3">
        <w:tc>
          <w:tcPr>
            <w:tcW w:w="1190" w:type="dxa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CSL4 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ASK 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GD1 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UWE1 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LGN3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TEN 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3GAL3 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FF2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C2D1A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GF8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IGBP1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LGN4X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TPN1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TXBP1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LG6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CDC22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LNA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IL1RAPL1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RXN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AB39B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YN1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NK3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DH15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MR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IQSEC2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SD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AD2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YNGAP1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P1S2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DKL5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OLR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CNJ10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SDHL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AI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YP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P4B1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HD7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OXG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DM5C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SUN2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ELN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BX1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P4E1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LIC2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OXP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IAA2022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OCRL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PL10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CF4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P4M1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NTNAP2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OXP2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IF1A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OFD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RPS6KA3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ECR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P4S1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RBN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RMPD4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IRREL3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OPHN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CN1A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RAPPC9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RFGEF2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REBBP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FTSJ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KLF8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ACS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CN2A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SC1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RHGEF6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TCF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ABRB3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L1CAM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AFAH1B1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HANK2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SC2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RHGEF9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TNNB1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ATAD2B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L2HGDH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AK3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HANK3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SPAN7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RID1B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UL4B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DI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AN1B1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CDH19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16A2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UBA1A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RX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2HGDH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RIA3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AOA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CNT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25A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TUSC3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TP6AP2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CX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RIK2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BD5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DHA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2A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UBE2A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ATRX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DHD2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RIN2A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ECP2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HF6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6A8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UBE3A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BCKDK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HCR7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GRIN2B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ED12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HF8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9A6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UPF3B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BCOR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LG3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CFC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ED23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LP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LC9A9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VLDLR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BRAF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MD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DAC8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EF2C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NKP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MARCB1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VPS13B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BRWD3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YNC1H1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OXA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MID1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QBP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MC1A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ZDHHC15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12orf57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DYRK1A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PRT1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AA10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RPS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MC3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ZDHHC9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A8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EHMT1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RAS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HS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RSS12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MS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ZEB2 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  <w:tr w:rsidR="0015341D" w:rsidRPr="005C2338" w:rsidTr="00BC28A3">
        <w:tc>
          <w:tcPr>
            <w:tcW w:w="119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CACNA1C </w:t>
            </w:r>
          </w:p>
        </w:tc>
        <w:tc>
          <w:tcPr>
            <w:tcW w:w="1204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ERLIN2 </w:t>
            </w:r>
          </w:p>
        </w:tc>
        <w:tc>
          <w:tcPr>
            <w:tcW w:w="1292" w:type="dxa"/>
            <w:shd w:val="clear" w:color="auto" w:fill="auto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HSD17B10 </w:t>
            </w:r>
          </w:p>
        </w:tc>
        <w:tc>
          <w:tcPr>
            <w:tcW w:w="123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NIPBL </w:t>
            </w:r>
          </w:p>
        </w:tc>
        <w:tc>
          <w:tcPr>
            <w:tcW w:w="1306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PTCHD1 </w:t>
            </w:r>
          </w:p>
        </w:tc>
        <w:tc>
          <w:tcPr>
            <w:tcW w:w="126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SRPX2 </w:t>
            </w:r>
          </w:p>
        </w:tc>
        <w:tc>
          <w:tcPr>
            <w:tcW w:w="1350" w:type="dxa"/>
          </w:tcPr>
          <w:p w:rsidR="0015341D" w:rsidRPr="00C8400A" w:rsidRDefault="0015341D" w:rsidP="00BC28A3">
            <w:pPr>
              <w:rPr>
                <w:i/>
              </w:rPr>
            </w:pPr>
            <w:r w:rsidRPr="00C8400A">
              <w:rPr>
                <w:i/>
              </w:rPr>
              <w:t>ZNF711</w:t>
            </w:r>
          </w:p>
        </w:tc>
        <w:tc>
          <w:tcPr>
            <w:tcW w:w="236" w:type="dxa"/>
          </w:tcPr>
          <w:p w:rsidR="0015341D" w:rsidRPr="005C2338" w:rsidRDefault="0015341D" w:rsidP="00BC28A3">
            <w:pPr>
              <w:rPr>
                <w:rFonts w:ascii="Times New Roman" w:hAnsi="Times New Roman"/>
              </w:rPr>
            </w:pPr>
          </w:p>
        </w:tc>
      </w:tr>
    </w:tbl>
    <w:p w:rsidR="0015341D" w:rsidRDefault="0015341D" w:rsidP="0015341D">
      <w:pPr>
        <w:rPr>
          <w:rFonts w:ascii="Times New Roman" w:hAnsi="Times New Roman"/>
          <w:sz w:val="24"/>
          <w:szCs w:val="24"/>
        </w:rPr>
      </w:pPr>
    </w:p>
    <w:p w:rsidR="00CB258D" w:rsidRDefault="00CB258D"/>
    <w:sectPr w:rsidR="00CB258D" w:rsidSect="003F0925">
      <w:pgSz w:w="12240" w:h="15840"/>
      <w:pgMar w:top="1170" w:right="1728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41D"/>
    <w:rsid w:val="0015341D"/>
    <w:rsid w:val="00CB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7144"/>
  <w15:chartTrackingRefBased/>
  <w15:docId w15:val="{71370118-6FD0-441E-933F-B543138F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41D"/>
    <w:pPr>
      <w:spacing w:after="200" w:line="276" w:lineRule="auto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necticut Children's Medical Center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ner, Louisa</dc:creator>
  <cp:keywords/>
  <dc:description/>
  <cp:lastModifiedBy>Kalsner, Louisa</cp:lastModifiedBy>
  <cp:revision>1</cp:revision>
  <dcterms:created xsi:type="dcterms:W3CDTF">2017-10-18T14:14:00Z</dcterms:created>
  <dcterms:modified xsi:type="dcterms:W3CDTF">2017-10-18T14:18:00Z</dcterms:modified>
</cp:coreProperties>
</file>